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2B7C2" w14:textId="77777777" w:rsidR="00A50101" w:rsidRDefault="00A50101">
      <w:pPr>
        <w:rPr>
          <w:rFonts w:ascii="Arial" w:hAnsi="Arial" w:cs="Arial"/>
          <w:b/>
          <w:bCs/>
        </w:rPr>
      </w:pPr>
    </w:p>
    <w:p w14:paraId="34A4FBA2" w14:textId="50F3C754" w:rsidR="00B97284" w:rsidRPr="00353C7A" w:rsidRDefault="005D7B4A">
      <w:pPr>
        <w:rPr>
          <w:rFonts w:ascii="Arial" w:hAnsi="Arial" w:cs="Arial"/>
        </w:rPr>
      </w:pPr>
      <w:r w:rsidRPr="00353C7A">
        <w:rPr>
          <w:rFonts w:ascii="Arial" w:hAnsi="Arial" w:cs="Arial"/>
          <w:b/>
          <w:bCs/>
        </w:rPr>
        <w:t>Suppl. Table 1:</w:t>
      </w:r>
      <w:r w:rsidRPr="00353C7A">
        <w:rPr>
          <w:rFonts w:ascii="Arial" w:hAnsi="Arial" w:cs="Arial"/>
        </w:rPr>
        <w:t xml:space="preserve"> </w:t>
      </w:r>
      <w:r w:rsidR="00353C7A" w:rsidRPr="006E4687">
        <w:rPr>
          <w:rFonts w:ascii="Arial" w:hAnsi="Arial" w:cs="Arial"/>
          <w:b/>
          <w:bCs/>
          <w:color w:val="000000"/>
        </w:rPr>
        <w:t>List of primers used in this study</w:t>
      </w:r>
      <w:r w:rsidR="00353C7A" w:rsidRPr="00353C7A">
        <w:rPr>
          <w:rFonts w:ascii="Arial" w:hAnsi="Arial" w:cs="Arial"/>
          <w:color w:val="000000"/>
        </w:rPr>
        <w:t xml:space="preserve"> </w:t>
      </w:r>
    </w:p>
    <w:tbl>
      <w:tblPr>
        <w:tblpPr w:leftFromText="180" w:rightFromText="180" w:vertAnchor="page" w:horzAnchor="margin" w:tblpX="-381" w:tblpY="3007"/>
        <w:tblW w:w="10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4756"/>
        <w:gridCol w:w="4706"/>
      </w:tblGrid>
      <w:tr w:rsidR="005D7B4A" w:rsidRPr="008C3EDC" w14:paraId="682DB2DF" w14:textId="77777777" w:rsidTr="0024262A">
        <w:tc>
          <w:tcPr>
            <w:tcW w:w="1170" w:type="dxa"/>
            <w:shd w:val="clear" w:color="auto" w:fill="auto"/>
          </w:tcPr>
          <w:p w14:paraId="78B30306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8C3EDC">
              <w:rPr>
                <w:rFonts w:ascii="Arial" w:hAnsi="Arial" w:cs="Arial"/>
                <w:b/>
                <w:bCs/>
              </w:rPr>
              <w:t>Gene</w:t>
            </w:r>
          </w:p>
          <w:p w14:paraId="0688063B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56" w:type="dxa"/>
            <w:shd w:val="clear" w:color="auto" w:fill="auto"/>
          </w:tcPr>
          <w:p w14:paraId="2B63B204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8C3EDC">
              <w:rPr>
                <w:rFonts w:ascii="Arial" w:hAnsi="Arial" w:cs="Arial"/>
                <w:b/>
                <w:bCs/>
              </w:rPr>
              <w:t xml:space="preserve">Forward primer sequence </w:t>
            </w:r>
          </w:p>
        </w:tc>
        <w:tc>
          <w:tcPr>
            <w:tcW w:w="4706" w:type="dxa"/>
            <w:shd w:val="clear" w:color="auto" w:fill="auto"/>
          </w:tcPr>
          <w:p w14:paraId="2AB12037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8C3EDC">
              <w:rPr>
                <w:rFonts w:ascii="Arial" w:hAnsi="Arial" w:cs="Arial"/>
                <w:b/>
                <w:bCs/>
              </w:rPr>
              <w:t xml:space="preserve">Reverse primer sequence </w:t>
            </w:r>
          </w:p>
        </w:tc>
      </w:tr>
      <w:tr w:rsidR="00EA03AC" w:rsidRPr="008C3EDC" w14:paraId="1ABECE19" w14:textId="77777777" w:rsidTr="0024262A">
        <w:tc>
          <w:tcPr>
            <w:tcW w:w="10632" w:type="dxa"/>
            <w:gridSpan w:val="3"/>
            <w:shd w:val="clear" w:color="auto" w:fill="auto"/>
          </w:tcPr>
          <w:p w14:paraId="09E7C009" w14:textId="4A167203" w:rsidR="00EA03AC" w:rsidRPr="00EA03AC" w:rsidRDefault="00816E1A" w:rsidP="0024262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1 and M2-MDM marker genes</w:t>
            </w:r>
            <w:r w:rsidR="00EA03AC" w:rsidRPr="00EA03AC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that </w:t>
            </w:r>
            <w:r w:rsidR="00EA03AC" w:rsidRPr="00EA03AC">
              <w:rPr>
                <w:rFonts w:ascii="Arial" w:hAnsi="Arial" w:cs="Arial"/>
                <w:b/>
                <w:bCs/>
                <w:color w:val="000000"/>
              </w:rPr>
              <w:t xml:space="preserve">showed significant changes in qPCR </w:t>
            </w:r>
          </w:p>
        </w:tc>
      </w:tr>
      <w:tr w:rsidR="005D7B4A" w:rsidRPr="008C3EDC" w14:paraId="7B0C1A97" w14:textId="77777777" w:rsidTr="0024262A">
        <w:tc>
          <w:tcPr>
            <w:tcW w:w="1170" w:type="dxa"/>
            <w:shd w:val="clear" w:color="auto" w:fill="auto"/>
          </w:tcPr>
          <w:p w14:paraId="3C340D7F" w14:textId="165AF3A4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CD80</w:t>
            </w:r>
          </w:p>
          <w:p w14:paraId="33F69DF9" w14:textId="77777777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17173552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GCCCGAGTACAAGAACCG-3’</w:t>
            </w:r>
          </w:p>
        </w:tc>
        <w:tc>
          <w:tcPr>
            <w:tcW w:w="4706" w:type="dxa"/>
            <w:shd w:val="clear" w:color="auto" w:fill="auto"/>
          </w:tcPr>
          <w:p w14:paraId="706558C9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TCGTATGTGCCCTCGTCAGAT-3’</w:t>
            </w:r>
          </w:p>
        </w:tc>
      </w:tr>
      <w:tr w:rsidR="005D7B4A" w:rsidRPr="008C3EDC" w14:paraId="279F63C5" w14:textId="77777777" w:rsidTr="0024262A">
        <w:tc>
          <w:tcPr>
            <w:tcW w:w="1170" w:type="dxa"/>
            <w:shd w:val="clear" w:color="auto" w:fill="auto"/>
          </w:tcPr>
          <w:p w14:paraId="1A651190" w14:textId="3A419A58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CD86</w:t>
            </w:r>
          </w:p>
          <w:p w14:paraId="325F7AC9" w14:textId="77777777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13F630B6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CTGCTCATCTATACACGGTTACC-3’</w:t>
            </w:r>
          </w:p>
        </w:tc>
        <w:tc>
          <w:tcPr>
            <w:tcW w:w="4706" w:type="dxa"/>
            <w:shd w:val="clear" w:color="auto" w:fill="auto"/>
          </w:tcPr>
          <w:p w14:paraId="66B778BA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GAAACGTCGTACAGTTCTGTG-3’</w:t>
            </w:r>
          </w:p>
        </w:tc>
      </w:tr>
      <w:tr w:rsidR="005D7B4A" w:rsidRPr="008C3EDC" w14:paraId="53DF774A" w14:textId="77777777" w:rsidTr="0024262A">
        <w:tc>
          <w:tcPr>
            <w:tcW w:w="1170" w:type="dxa"/>
            <w:shd w:val="clear" w:color="auto" w:fill="auto"/>
          </w:tcPr>
          <w:p w14:paraId="28C33B22" w14:textId="01CAEB8D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HLA-DR</w:t>
            </w:r>
          </w:p>
          <w:p w14:paraId="64C05487" w14:textId="77777777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41779C54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AGTCCCTGTGCTAGGATTTTTCA-3’</w:t>
            </w:r>
          </w:p>
        </w:tc>
        <w:tc>
          <w:tcPr>
            <w:tcW w:w="4706" w:type="dxa"/>
            <w:shd w:val="clear" w:color="auto" w:fill="auto"/>
          </w:tcPr>
          <w:p w14:paraId="24B521D4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ACATAAACTCGCCTGATTGGTC-3’</w:t>
            </w:r>
          </w:p>
        </w:tc>
      </w:tr>
      <w:tr w:rsidR="005D7B4A" w:rsidRPr="008C3EDC" w14:paraId="40BE8868" w14:textId="77777777" w:rsidTr="0024262A">
        <w:tc>
          <w:tcPr>
            <w:tcW w:w="1170" w:type="dxa"/>
            <w:shd w:val="clear" w:color="auto" w:fill="auto"/>
          </w:tcPr>
          <w:p w14:paraId="3EF03158" w14:textId="60BB41EF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TIM-3</w:t>
            </w:r>
          </w:p>
          <w:p w14:paraId="1FA1C02F" w14:textId="77777777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1B567BEE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CTGCTGCTACTACTTACAAGGTC-3’</w:t>
            </w:r>
          </w:p>
        </w:tc>
        <w:tc>
          <w:tcPr>
            <w:tcW w:w="4706" w:type="dxa"/>
            <w:shd w:val="clear" w:color="auto" w:fill="auto"/>
          </w:tcPr>
          <w:p w14:paraId="5FDD1D6B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CAGGGCAGATAGGCATTCT-3’</w:t>
            </w:r>
          </w:p>
        </w:tc>
      </w:tr>
      <w:tr w:rsidR="005D7B4A" w:rsidRPr="008C3EDC" w14:paraId="6582AE9B" w14:textId="77777777" w:rsidTr="0024262A">
        <w:tc>
          <w:tcPr>
            <w:tcW w:w="1170" w:type="dxa"/>
            <w:shd w:val="clear" w:color="auto" w:fill="auto"/>
          </w:tcPr>
          <w:p w14:paraId="4F7757D5" w14:textId="77777777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CXCL-13</w:t>
            </w:r>
          </w:p>
          <w:p w14:paraId="6883E541" w14:textId="6898F837" w:rsidR="00905209" w:rsidRPr="00816E1A" w:rsidRDefault="00905209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4756" w:type="dxa"/>
            <w:shd w:val="clear" w:color="auto" w:fill="auto"/>
          </w:tcPr>
          <w:p w14:paraId="26FEE8E6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CTTGAGGTGTAGATGTGTCC-3’</w:t>
            </w:r>
          </w:p>
        </w:tc>
        <w:tc>
          <w:tcPr>
            <w:tcW w:w="4706" w:type="dxa"/>
            <w:shd w:val="clear" w:color="auto" w:fill="auto"/>
          </w:tcPr>
          <w:p w14:paraId="1C3983D1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CCCACGGGGCAAGATTTGAA-3’</w:t>
            </w:r>
          </w:p>
        </w:tc>
      </w:tr>
      <w:tr w:rsidR="005D7B4A" w:rsidRPr="008C3EDC" w14:paraId="7035E69F" w14:textId="77777777" w:rsidTr="0024262A">
        <w:tc>
          <w:tcPr>
            <w:tcW w:w="1170" w:type="dxa"/>
            <w:shd w:val="clear" w:color="auto" w:fill="auto"/>
          </w:tcPr>
          <w:p w14:paraId="61716DA9" w14:textId="67CAF9A5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IL-10</w:t>
            </w:r>
          </w:p>
          <w:p w14:paraId="5788E82D" w14:textId="77777777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3A3FE2E3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ATGCCTTCAGCAGAGTGAA-3’</w:t>
            </w:r>
          </w:p>
        </w:tc>
        <w:tc>
          <w:tcPr>
            <w:tcW w:w="4706" w:type="dxa"/>
            <w:shd w:val="clear" w:color="auto" w:fill="auto"/>
          </w:tcPr>
          <w:p w14:paraId="3FEFDE74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CCCAGGTAACCCTTAAAGTCC-3’</w:t>
            </w:r>
          </w:p>
        </w:tc>
      </w:tr>
      <w:tr w:rsidR="005D7B4A" w:rsidRPr="008C3EDC" w14:paraId="2D967265" w14:textId="77777777" w:rsidTr="0024262A">
        <w:tc>
          <w:tcPr>
            <w:tcW w:w="1170" w:type="dxa"/>
            <w:shd w:val="clear" w:color="auto" w:fill="auto"/>
          </w:tcPr>
          <w:p w14:paraId="5EDD63D6" w14:textId="70D814EB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bdr w:val="none" w:sz="0" w:space="0" w:color="auto" w:frame="1"/>
                <w:shd w:val="clear" w:color="auto" w:fill="FFFFFF"/>
                <w:lang w:val="en-US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bdr w:val="none" w:sz="0" w:space="0" w:color="auto" w:frame="1"/>
                <w:shd w:val="clear" w:color="auto" w:fill="FFFFFF"/>
                <w:lang w:val="en-US"/>
              </w:rPr>
              <w:t>RELM-β</w:t>
            </w:r>
          </w:p>
          <w:p w14:paraId="6E4BEF2B" w14:textId="77777777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72232A12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TGGTTCGTGGGATGTTCAG-3’</w:t>
            </w:r>
          </w:p>
        </w:tc>
        <w:tc>
          <w:tcPr>
            <w:tcW w:w="4706" w:type="dxa"/>
            <w:shd w:val="clear" w:color="auto" w:fill="auto"/>
          </w:tcPr>
          <w:p w14:paraId="4A11F2A5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GGACCCTGGTTTCATTACTG-3’</w:t>
            </w:r>
          </w:p>
        </w:tc>
      </w:tr>
      <w:tr w:rsidR="005D7B4A" w:rsidRPr="008C3EDC" w14:paraId="4D8C0E46" w14:textId="77777777" w:rsidTr="0024262A">
        <w:tc>
          <w:tcPr>
            <w:tcW w:w="1170" w:type="dxa"/>
            <w:shd w:val="clear" w:color="auto" w:fill="auto"/>
          </w:tcPr>
          <w:p w14:paraId="7FAF46FB" w14:textId="0464685C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ICAM</w:t>
            </w:r>
          </w:p>
          <w:p w14:paraId="02431787" w14:textId="77777777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62EA51C2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ATGCCCAGACATCTGTGTCC-3’</w:t>
            </w:r>
          </w:p>
        </w:tc>
        <w:tc>
          <w:tcPr>
            <w:tcW w:w="4706" w:type="dxa"/>
            <w:shd w:val="clear" w:color="auto" w:fill="auto"/>
          </w:tcPr>
          <w:p w14:paraId="524F76C4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GGGTCTCTATGCCCAACAA-3’</w:t>
            </w:r>
          </w:p>
        </w:tc>
      </w:tr>
      <w:tr w:rsidR="005D7B4A" w:rsidRPr="008C3EDC" w14:paraId="66B6CA22" w14:textId="77777777" w:rsidTr="0024262A">
        <w:tc>
          <w:tcPr>
            <w:tcW w:w="1170" w:type="dxa"/>
            <w:shd w:val="clear" w:color="auto" w:fill="auto"/>
          </w:tcPr>
          <w:p w14:paraId="110C81CD" w14:textId="1B043BC2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VCAM</w:t>
            </w:r>
          </w:p>
          <w:p w14:paraId="27DC5E4E" w14:textId="77777777" w:rsidR="005D7B4A" w:rsidRPr="00816E1A" w:rsidRDefault="005D7B4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4C1A9F17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GGAAGATGGTCGTGATCCTT-3’</w:t>
            </w:r>
          </w:p>
        </w:tc>
        <w:tc>
          <w:tcPr>
            <w:tcW w:w="4706" w:type="dxa"/>
            <w:shd w:val="clear" w:color="auto" w:fill="auto"/>
          </w:tcPr>
          <w:p w14:paraId="34561D82" w14:textId="77777777" w:rsidR="005D7B4A" w:rsidRPr="008C3EDC" w:rsidRDefault="005D7B4A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TCTGGGGTGGTCTCGATTTTA-3’</w:t>
            </w:r>
          </w:p>
        </w:tc>
      </w:tr>
      <w:tr w:rsidR="00EA03AC" w:rsidRPr="008C3EDC" w14:paraId="460E415F" w14:textId="77777777" w:rsidTr="0024262A">
        <w:tc>
          <w:tcPr>
            <w:tcW w:w="10632" w:type="dxa"/>
            <w:gridSpan w:val="3"/>
            <w:shd w:val="clear" w:color="auto" w:fill="auto"/>
          </w:tcPr>
          <w:p w14:paraId="0E78A994" w14:textId="4CB1283A" w:rsidR="00EA03AC" w:rsidRPr="00EA03AC" w:rsidRDefault="00816E1A" w:rsidP="0024262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1 and M2-MDM marker genes</w:t>
            </w:r>
            <w:r w:rsidRPr="00EA03AC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that did not show</w:t>
            </w:r>
            <w:r w:rsidRPr="00EA03AC">
              <w:rPr>
                <w:rFonts w:ascii="Arial" w:hAnsi="Arial" w:cs="Arial"/>
                <w:b/>
                <w:bCs/>
                <w:color w:val="000000"/>
              </w:rPr>
              <w:t xml:space="preserve"> significant changes in qPCR </w:t>
            </w:r>
            <w:r w:rsidR="00BD3165">
              <w:rPr>
                <w:rFonts w:ascii="Arial" w:hAnsi="Arial" w:cs="Arial"/>
                <w:b/>
                <w:bCs/>
                <w:color w:val="000000"/>
              </w:rPr>
              <w:t>results in Fig. 3</w:t>
            </w:r>
          </w:p>
        </w:tc>
      </w:tr>
      <w:tr w:rsidR="00EA03AC" w:rsidRPr="008C3EDC" w14:paraId="4E58675B" w14:textId="77777777" w:rsidTr="0024262A">
        <w:tc>
          <w:tcPr>
            <w:tcW w:w="1170" w:type="dxa"/>
            <w:shd w:val="clear" w:color="auto" w:fill="auto"/>
          </w:tcPr>
          <w:p w14:paraId="56ADC231" w14:textId="09ED12EF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816E1A">
              <w:rPr>
                <w:rFonts w:ascii="Arial" w:hAnsi="Arial" w:cs="Arial"/>
                <w:i/>
                <w:iCs/>
              </w:rPr>
              <w:t>CXCL10</w:t>
            </w:r>
          </w:p>
          <w:p w14:paraId="7F4696A8" w14:textId="77777777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520EADA1" w14:textId="62FFAAD0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AGGAACCTCCAGTCTCAGCA-3’</w:t>
            </w:r>
          </w:p>
        </w:tc>
        <w:tc>
          <w:tcPr>
            <w:tcW w:w="4706" w:type="dxa"/>
            <w:shd w:val="clear" w:color="auto" w:fill="auto"/>
          </w:tcPr>
          <w:p w14:paraId="1827EA68" w14:textId="0548E5AD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ATTTTGCTCCCCTCTGGTTT-3’</w:t>
            </w:r>
          </w:p>
        </w:tc>
      </w:tr>
      <w:tr w:rsidR="00EA03AC" w:rsidRPr="008C3EDC" w14:paraId="33063207" w14:textId="77777777" w:rsidTr="0024262A">
        <w:tc>
          <w:tcPr>
            <w:tcW w:w="1170" w:type="dxa"/>
            <w:shd w:val="clear" w:color="auto" w:fill="auto"/>
          </w:tcPr>
          <w:p w14:paraId="589FD7D7" w14:textId="707314AD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816E1A">
              <w:rPr>
                <w:rFonts w:ascii="Arial" w:hAnsi="Arial" w:cs="Arial"/>
                <w:i/>
                <w:iCs/>
              </w:rPr>
              <w:t>iNOS</w:t>
            </w:r>
            <w:proofErr w:type="spellEnd"/>
          </w:p>
          <w:p w14:paraId="021A7AB2" w14:textId="77777777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4CE1BFED" w14:textId="07284394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TTCAGTATCACAACCTCAGCAAG-3’</w:t>
            </w:r>
          </w:p>
        </w:tc>
        <w:tc>
          <w:tcPr>
            <w:tcW w:w="4706" w:type="dxa"/>
            <w:shd w:val="clear" w:color="auto" w:fill="auto"/>
          </w:tcPr>
          <w:p w14:paraId="0B8CC8F6" w14:textId="2EB52A88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TGGACCTGCAAGTTAAAATCCC-3’</w:t>
            </w:r>
          </w:p>
        </w:tc>
      </w:tr>
      <w:tr w:rsidR="00EA03AC" w:rsidRPr="008C3EDC" w14:paraId="6A564C6E" w14:textId="77777777" w:rsidTr="0024262A">
        <w:tc>
          <w:tcPr>
            <w:tcW w:w="1170" w:type="dxa"/>
            <w:shd w:val="clear" w:color="auto" w:fill="auto"/>
          </w:tcPr>
          <w:p w14:paraId="772D6BDC" w14:textId="2898293F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IL-6</w:t>
            </w:r>
          </w:p>
          <w:p w14:paraId="6BCF026A" w14:textId="77777777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7F9C955D" w14:textId="248FC990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TAATGGGCATTCCTTCTTCT-3’</w:t>
            </w:r>
          </w:p>
        </w:tc>
        <w:tc>
          <w:tcPr>
            <w:tcW w:w="4706" w:type="dxa"/>
            <w:shd w:val="clear" w:color="auto" w:fill="auto"/>
          </w:tcPr>
          <w:p w14:paraId="351B108A" w14:textId="3B346FDB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TGTCCTAACGCTCATACTTTT-3’</w:t>
            </w:r>
          </w:p>
        </w:tc>
      </w:tr>
      <w:tr w:rsidR="00EA03AC" w:rsidRPr="008C3EDC" w14:paraId="2EA002EF" w14:textId="77777777" w:rsidTr="0024262A">
        <w:tc>
          <w:tcPr>
            <w:tcW w:w="1170" w:type="dxa"/>
            <w:shd w:val="clear" w:color="auto" w:fill="auto"/>
          </w:tcPr>
          <w:p w14:paraId="65B3F687" w14:textId="1EFE9B4A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816E1A">
              <w:rPr>
                <w:rFonts w:ascii="Arial" w:hAnsi="Arial" w:cs="Arial"/>
                <w:i/>
                <w:iCs/>
              </w:rPr>
              <w:t>CD-68</w:t>
            </w:r>
          </w:p>
          <w:p w14:paraId="3BFDC137" w14:textId="77777777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10EA3C3E" w14:textId="44058E4E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CTTCTCTCATTCCCCTATGGACA-3’</w:t>
            </w:r>
          </w:p>
        </w:tc>
        <w:tc>
          <w:tcPr>
            <w:tcW w:w="4706" w:type="dxa"/>
            <w:shd w:val="clear" w:color="auto" w:fill="auto"/>
          </w:tcPr>
          <w:p w14:paraId="0515C129" w14:textId="24312A71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AAGGACACATTGTACTCCACC-3’</w:t>
            </w:r>
          </w:p>
        </w:tc>
      </w:tr>
      <w:tr w:rsidR="00EA03AC" w:rsidRPr="008C3EDC" w14:paraId="15860FE5" w14:textId="77777777" w:rsidTr="0024262A">
        <w:tc>
          <w:tcPr>
            <w:tcW w:w="1170" w:type="dxa"/>
            <w:shd w:val="clear" w:color="auto" w:fill="auto"/>
          </w:tcPr>
          <w:p w14:paraId="0D35FE4E" w14:textId="0D26A7C3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816E1A">
              <w:rPr>
                <w:rFonts w:ascii="Arial" w:hAnsi="Arial" w:cs="Arial"/>
                <w:i/>
                <w:iCs/>
              </w:rPr>
              <w:t>CXCL-9</w:t>
            </w:r>
          </w:p>
          <w:p w14:paraId="6E3D35AC" w14:textId="77777777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3D40F328" w14:textId="6B69B439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CCAGTAGTGAGAAAGGGTCGC-3’</w:t>
            </w:r>
          </w:p>
        </w:tc>
        <w:tc>
          <w:tcPr>
            <w:tcW w:w="4706" w:type="dxa"/>
            <w:shd w:val="clear" w:color="auto" w:fill="auto"/>
          </w:tcPr>
          <w:p w14:paraId="7FBD201E" w14:textId="5133F042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AGGGCTTGGGGCAAATTGTT-3’</w:t>
            </w:r>
          </w:p>
        </w:tc>
      </w:tr>
      <w:tr w:rsidR="00EA03AC" w:rsidRPr="008C3EDC" w14:paraId="1DF2CA12" w14:textId="77777777" w:rsidTr="0024262A">
        <w:tc>
          <w:tcPr>
            <w:tcW w:w="1170" w:type="dxa"/>
            <w:shd w:val="clear" w:color="auto" w:fill="auto"/>
          </w:tcPr>
          <w:p w14:paraId="05A9327D" w14:textId="668B6821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</w:rPr>
              <w:lastRenderedPageBreak/>
              <w:t>CD-209</w:t>
            </w:r>
          </w:p>
        </w:tc>
        <w:tc>
          <w:tcPr>
            <w:tcW w:w="4756" w:type="dxa"/>
            <w:shd w:val="clear" w:color="auto" w:fill="auto"/>
          </w:tcPr>
          <w:p w14:paraId="47028DF2" w14:textId="7E85FBB0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AATGGCTGGAACGACGACAAA-3’</w:t>
            </w:r>
          </w:p>
        </w:tc>
        <w:tc>
          <w:tcPr>
            <w:tcW w:w="4706" w:type="dxa"/>
            <w:shd w:val="clear" w:color="auto" w:fill="auto"/>
          </w:tcPr>
          <w:p w14:paraId="5715AA57" w14:textId="77777777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CAGGAGGCTGCGGACTTTTT-3’</w:t>
            </w:r>
          </w:p>
          <w:p w14:paraId="480C6105" w14:textId="75158ED6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</w:p>
        </w:tc>
      </w:tr>
      <w:tr w:rsidR="00EA03AC" w:rsidRPr="008C3EDC" w14:paraId="77E42640" w14:textId="77777777" w:rsidTr="0024262A">
        <w:tc>
          <w:tcPr>
            <w:tcW w:w="1170" w:type="dxa"/>
            <w:shd w:val="clear" w:color="auto" w:fill="auto"/>
          </w:tcPr>
          <w:p w14:paraId="7534BC85" w14:textId="6D440BF3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816E1A">
              <w:rPr>
                <w:rFonts w:ascii="Arial" w:hAnsi="Arial" w:cs="Arial"/>
                <w:i/>
                <w:iCs/>
              </w:rPr>
              <w:t>CCL-1</w:t>
            </w:r>
          </w:p>
          <w:p w14:paraId="331BA126" w14:textId="77777777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4756" w:type="dxa"/>
            <w:shd w:val="clear" w:color="auto" w:fill="auto"/>
          </w:tcPr>
          <w:p w14:paraId="46020AD1" w14:textId="111503DC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CTCATTTGCGGAGCAAGAGAT-3’</w:t>
            </w:r>
          </w:p>
        </w:tc>
        <w:tc>
          <w:tcPr>
            <w:tcW w:w="4706" w:type="dxa"/>
            <w:shd w:val="clear" w:color="auto" w:fill="auto"/>
          </w:tcPr>
          <w:p w14:paraId="5765CFDD" w14:textId="6C304733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CCTCTGAACCCATCCAACTG-3’</w:t>
            </w:r>
          </w:p>
        </w:tc>
      </w:tr>
      <w:tr w:rsidR="00EA03AC" w:rsidRPr="008C3EDC" w14:paraId="7C58B4E9" w14:textId="77777777" w:rsidTr="0024262A">
        <w:tc>
          <w:tcPr>
            <w:tcW w:w="1170" w:type="dxa"/>
            <w:shd w:val="clear" w:color="auto" w:fill="auto"/>
          </w:tcPr>
          <w:p w14:paraId="38D0262E" w14:textId="477BA3B4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</w:rPr>
              <w:t>ARG1</w:t>
            </w:r>
          </w:p>
        </w:tc>
        <w:tc>
          <w:tcPr>
            <w:tcW w:w="4756" w:type="dxa"/>
            <w:shd w:val="clear" w:color="auto" w:fill="auto"/>
          </w:tcPr>
          <w:p w14:paraId="245595EB" w14:textId="057F8E03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TACTAGGAAGAAAGAAAAGGCCAATTC-3’</w:t>
            </w:r>
          </w:p>
        </w:tc>
        <w:tc>
          <w:tcPr>
            <w:tcW w:w="4706" w:type="dxa"/>
            <w:shd w:val="clear" w:color="auto" w:fill="auto"/>
          </w:tcPr>
          <w:p w14:paraId="02651EBC" w14:textId="4EF4B618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TAGCCCTGTTTTGTAGATTTCTTCTGT-3’</w:t>
            </w:r>
          </w:p>
        </w:tc>
      </w:tr>
      <w:tr w:rsidR="00EA03AC" w:rsidRPr="008C3EDC" w14:paraId="2046567F" w14:textId="77777777" w:rsidTr="0024262A">
        <w:tc>
          <w:tcPr>
            <w:tcW w:w="1170" w:type="dxa"/>
            <w:shd w:val="clear" w:color="auto" w:fill="auto"/>
          </w:tcPr>
          <w:p w14:paraId="1CFA84DF" w14:textId="5E2834BA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816E1A">
              <w:rPr>
                <w:rFonts w:ascii="Arial" w:hAnsi="Arial" w:cs="Arial"/>
                <w:i/>
                <w:iCs/>
              </w:rPr>
              <w:t>IL-12</w:t>
            </w:r>
          </w:p>
          <w:p w14:paraId="026208F1" w14:textId="77777777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4756" w:type="dxa"/>
            <w:shd w:val="clear" w:color="auto" w:fill="auto"/>
          </w:tcPr>
          <w:p w14:paraId="05FDC338" w14:textId="06121936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ACCAGGTGGAGTTCAAG-3’</w:t>
            </w:r>
          </w:p>
        </w:tc>
        <w:tc>
          <w:tcPr>
            <w:tcW w:w="4706" w:type="dxa"/>
            <w:shd w:val="clear" w:color="auto" w:fill="auto"/>
          </w:tcPr>
          <w:p w14:paraId="733701A0" w14:textId="506A9EE1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TGGCACAGTCTCACTGTTGA-3’</w:t>
            </w:r>
          </w:p>
        </w:tc>
      </w:tr>
      <w:tr w:rsidR="00EA03AC" w:rsidRPr="008C3EDC" w14:paraId="3B083369" w14:textId="77777777" w:rsidTr="0024262A">
        <w:tc>
          <w:tcPr>
            <w:tcW w:w="1170" w:type="dxa"/>
            <w:shd w:val="clear" w:color="auto" w:fill="auto"/>
          </w:tcPr>
          <w:p w14:paraId="255E0810" w14:textId="53C5966A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816E1A">
              <w:rPr>
                <w:rFonts w:ascii="Arial" w:hAnsi="Arial" w:cs="Arial"/>
                <w:i/>
                <w:iCs/>
              </w:rPr>
              <w:t>TGF-b</w:t>
            </w:r>
          </w:p>
          <w:p w14:paraId="1C697396" w14:textId="77777777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4756" w:type="dxa"/>
            <w:shd w:val="clear" w:color="auto" w:fill="auto"/>
          </w:tcPr>
          <w:p w14:paraId="1484000F" w14:textId="6C533405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TACCTGAACCCGTGTTGCTCTC-3’</w:t>
            </w:r>
          </w:p>
        </w:tc>
        <w:tc>
          <w:tcPr>
            <w:tcW w:w="4706" w:type="dxa"/>
            <w:shd w:val="clear" w:color="auto" w:fill="auto"/>
          </w:tcPr>
          <w:p w14:paraId="27030CA1" w14:textId="3F610FB5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TTGCTGAGGTATCGCCAGGAA-3’</w:t>
            </w:r>
          </w:p>
        </w:tc>
      </w:tr>
      <w:tr w:rsidR="00EA03AC" w:rsidRPr="008C3EDC" w14:paraId="5A6BC65E" w14:textId="77777777" w:rsidTr="0024262A">
        <w:tc>
          <w:tcPr>
            <w:tcW w:w="1170" w:type="dxa"/>
            <w:shd w:val="clear" w:color="auto" w:fill="auto"/>
          </w:tcPr>
          <w:p w14:paraId="00E197AF" w14:textId="555C5F6C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816E1A">
              <w:rPr>
                <w:rFonts w:ascii="Arial" w:hAnsi="Arial" w:cs="Arial"/>
                <w:i/>
                <w:iCs/>
              </w:rPr>
              <w:t>CD163</w:t>
            </w:r>
          </w:p>
          <w:p w14:paraId="44A92274" w14:textId="09A45871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4756" w:type="dxa"/>
            <w:shd w:val="clear" w:color="auto" w:fill="auto"/>
          </w:tcPr>
          <w:p w14:paraId="279B97C8" w14:textId="2551D407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CGGGAGAGTGGAAGTGAAAG-3’</w:t>
            </w:r>
          </w:p>
        </w:tc>
        <w:tc>
          <w:tcPr>
            <w:tcW w:w="4706" w:type="dxa"/>
            <w:shd w:val="clear" w:color="auto" w:fill="auto"/>
          </w:tcPr>
          <w:p w14:paraId="70968B52" w14:textId="4F3FDBFF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TTACAAATCACAGAGACCGCT-3’</w:t>
            </w:r>
          </w:p>
        </w:tc>
      </w:tr>
      <w:tr w:rsidR="00EA03AC" w:rsidRPr="008C3EDC" w14:paraId="4BF53E5C" w14:textId="77777777" w:rsidTr="0024262A">
        <w:tc>
          <w:tcPr>
            <w:tcW w:w="1170" w:type="dxa"/>
            <w:shd w:val="clear" w:color="auto" w:fill="auto"/>
          </w:tcPr>
          <w:p w14:paraId="5FE79C1A" w14:textId="75AEFE3D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816E1A">
              <w:rPr>
                <w:rFonts w:ascii="Arial" w:hAnsi="Arial" w:cs="Arial"/>
                <w:i/>
                <w:iCs/>
              </w:rPr>
              <w:t>CCL-17</w:t>
            </w:r>
          </w:p>
          <w:p w14:paraId="3FBA6821" w14:textId="77777777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4756" w:type="dxa"/>
            <w:shd w:val="clear" w:color="auto" w:fill="auto"/>
          </w:tcPr>
          <w:p w14:paraId="6D39A19D" w14:textId="1F133896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CAAAGCCTTGAGAGGTCTTGA-3’</w:t>
            </w:r>
          </w:p>
        </w:tc>
        <w:tc>
          <w:tcPr>
            <w:tcW w:w="4706" w:type="dxa"/>
            <w:shd w:val="clear" w:color="auto" w:fill="auto"/>
          </w:tcPr>
          <w:p w14:paraId="56F9E5E4" w14:textId="0F91BBB3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CGGTGGAGGTCCCAGGTAGT-3’</w:t>
            </w:r>
          </w:p>
        </w:tc>
      </w:tr>
      <w:tr w:rsidR="00EA03AC" w:rsidRPr="008C3EDC" w14:paraId="5FDE831B" w14:textId="77777777" w:rsidTr="0024262A">
        <w:tc>
          <w:tcPr>
            <w:tcW w:w="1170" w:type="dxa"/>
            <w:shd w:val="clear" w:color="auto" w:fill="auto"/>
          </w:tcPr>
          <w:p w14:paraId="2AC0F436" w14:textId="0510EF0A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816E1A">
              <w:rPr>
                <w:rFonts w:ascii="Arial" w:hAnsi="Arial" w:cs="Arial"/>
                <w:i/>
                <w:iCs/>
              </w:rPr>
              <w:t>CD11-b</w:t>
            </w:r>
          </w:p>
          <w:p w14:paraId="1A6623CB" w14:textId="64DA6E28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4756" w:type="dxa"/>
            <w:shd w:val="clear" w:color="auto" w:fill="auto"/>
          </w:tcPr>
          <w:p w14:paraId="5B77EA73" w14:textId="1C5A9B40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CCTTGACCTTATGTCATGGG-3’</w:t>
            </w:r>
          </w:p>
        </w:tc>
        <w:tc>
          <w:tcPr>
            <w:tcW w:w="4706" w:type="dxa"/>
            <w:shd w:val="clear" w:color="auto" w:fill="auto"/>
          </w:tcPr>
          <w:p w14:paraId="226A3777" w14:textId="116DDC9A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CCTGTGCTGTAGTCGCACT-3’</w:t>
            </w:r>
          </w:p>
        </w:tc>
      </w:tr>
      <w:tr w:rsidR="00EA03AC" w:rsidRPr="008C3EDC" w14:paraId="2C2F2236" w14:textId="77777777" w:rsidTr="0024262A">
        <w:tc>
          <w:tcPr>
            <w:tcW w:w="1170" w:type="dxa"/>
            <w:shd w:val="clear" w:color="auto" w:fill="auto"/>
          </w:tcPr>
          <w:p w14:paraId="3EB4C2B5" w14:textId="5FCE3696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816E1A">
              <w:rPr>
                <w:rFonts w:ascii="Arial" w:hAnsi="Arial" w:cs="Arial"/>
                <w:i/>
                <w:iCs/>
              </w:rPr>
              <w:t>CD18</w:t>
            </w:r>
          </w:p>
          <w:p w14:paraId="3D9E47DD" w14:textId="77777777" w:rsidR="00EA03AC" w:rsidRPr="00816E1A" w:rsidRDefault="00EA03AC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4756" w:type="dxa"/>
            <w:shd w:val="clear" w:color="auto" w:fill="auto"/>
          </w:tcPr>
          <w:p w14:paraId="7C37B496" w14:textId="53DC8A5D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TGCGTCCTCTCTCAGGAGTG-3’</w:t>
            </w:r>
          </w:p>
        </w:tc>
        <w:tc>
          <w:tcPr>
            <w:tcW w:w="4706" w:type="dxa"/>
            <w:shd w:val="clear" w:color="auto" w:fill="auto"/>
          </w:tcPr>
          <w:p w14:paraId="0017CD64" w14:textId="11B6DD26" w:rsidR="00EA03AC" w:rsidRPr="008C3EDC" w:rsidRDefault="00EA03AC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color w:val="201F1E"/>
                <w:shd w:val="clear" w:color="auto" w:fill="FFFFFF"/>
              </w:rPr>
              <w:t>5’-GGTCCATGATGTCGTCAGCC-3’</w:t>
            </w:r>
          </w:p>
        </w:tc>
      </w:tr>
      <w:tr w:rsidR="00EA03AC" w:rsidRPr="008C3EDC" w14:paraId="661A08DA" w14:textId="77777777" w:rsidTr="0024262A">
        <w:tc>
          <w:tcPr>
            <w:tcW w:w="10632" w:type="dxa"/>
            <w:gridSpan w:val="3"/>
            <w:shd w:val="clear" w:color="auto" w:fill="auto"/>
          </w:tcPr>
          <w:p w14:paraId="1BC4C082" w14:textId="7579E189" w:rsidR="00EA03AC" w:rsidRPr="00EA03AC" w:rsidRDefault="00EA03AC" w:rsidP="0024262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 w:rsidRPr="00EA03AC"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  <w:t>ISGs tested in the study</w:t>
            </w:r>
          </w:p>
        </w:tc>
      </w:tr>
      <w:tr w:rsidR="0024262A" w:rsidRPr="008C3EDC" w14:paraId="146B57FF" w14:textId="77777777" w:rsidTr="0024262A">
        <w:tc>
          <w:tcPr>
            <w:tcW w:w="1170" w:type="dxa"/>
            <w:shd w:val="clear" w:color="auto" w:fill="auto"/>
          </w:tcPr>
          <w:p w14:paraId="6912EDA4" w14:textId="77777777" w:rsidR="0024262A" w:rsidRPr="00816E1A" w:rsidRDefault="0024262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MX1</w:t>
            </w:r>
          </w:p>
          <w:p w14:paraId="17B6380C" w14:textId="5FE0C448" w:rsidR="0024262A" w:rsidRPr="00816E1A" w:rsidRDefault="0024262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4490DBE2" w14:textId="1633AD62" w:rsidR="0024262A" w:rsidRPr="008C3EDC" w:rsidRDefault="0024262A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GGACATCACTGCTCTCATGC-3’</w:t>
            </w:r>
          </w:p>
        </w:tc>
        <w:tc>
          <w:tcPr>
            <w:tcW w:w="4706" w:type="dxa"/>
            <w:shd w:val="clear" w:color="auto" w:fill="auto"/>
          </w:tcPr>
          <w:p w14:paraId="0450376F" w14:textId="578F454B" w:rsidR="0024262A" w:rsidRPr="008C3EDC" w:rsidRDefault="0024262A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TTTATGGCCTTCTTGAAAATTG-3’</w:t>
            </w:r>
          </w:p>
        </w:tc>
      </w:tr>
      <w:tr w:rsidR="0024262A" w:rsidRPr="008C3EDC" w14:paraId="2101CFB3" w14:textId="77777777" w:rsidTr="0024262A">
        <w:tc>
          <w:tcPr>
            <w:tcW w:w="1170" w:type="dxa"/>
            <w:shd w:val="clear" w:color="auto" w:fill="auto"/>
          </w:tcPr>
          <w:p w14:paraId="27691093" w14:textId="77777777" w:rsidR="0024262A" w:rsidRPr="00816E1A" w:rsidRDefault="0024262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proofErr w:type="spellStart"/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Viperin</w:t>
            </w:r>
            <w:proofErr w:type="spellEnd"/>
          </w:p>
          <w:p w14:paraId="3D190C56" w14:textId="6CAE61D5" w:rsidR="0024262A" w:rsidRPr="00816E1A" w:rsidRDefault="0024262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04FB0B26" w14:textId="04ADB152" w:rsidR="0024262A" w:rsidRPr="008C3EDC" w:rsidRDefault="0024262A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CTTTGTGCTGCCCCTTGAG-3’</w:t>
            </w:r>
          </w:p>
        </w:tc>
        <w:tc>
          <w:tcPr>
            <w:tcW w:w="4706" w:type="dxa"/>
            <w:shd w:val="clear" w:color="auto" w:fill="auto"/>
          </w:tcPr>
          <w:p w14:paraId="2DE7645B" w14:textId="16784912" w:rsidR="0024262A" w:rsidRPr="008C3EDC" w:rsidRDefault="0024262A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TCCATACCAGCTTCCTTAAGCAA-3’</w:t>
            </w:r>
          </w:p>
        </w:tc>
      </w:tr>
      <w:tr w:rsidR="0024262A" w:rsidRPr="008C3EDC" w14:paraId="1D63136F" w14:textId="77777777" w:rsidTr="0024262A">
        <w:tc>
          <w:tcPr>
            <w:tcW w:w="1170" w:type="dxa"/>
            <w:shd w:val="clear" w:color="auto" w:fill="auto"/>
          </w:tcPr>
          <w:p w14:paraId="10400643" w14:textId="77777777" w:rsidR="0024262A" w:rsidRPr="00816E1A" w:rsidRDefault="0024262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ISG15</w:t>
            </w:r>
          </w:p>
          <w:p w14:paraId="0CAEC136" w14:textId="77777777" w:rsidR="0024262A" w:rsidRPr="00816E1A" w:rsidRDefault="0024262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2736FCDA" w14:textId="033CE381" w:rsidR="0024262A" w:rsidRPr="008C3EDC" w:rsidRDefault="0024262A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TCCTGCTGGTGGTGGACAA-3’</w:t>
            </w:r>
          </w:p>
        </w:tc>
        <w:tc>
          <w:tcPr>
            <w:tcW w:w="4706" w:type="dxa"/>
            <w:shd w:val="clear" w:color="auto" w:fill="auto"/>
          </w:tcPr>
          <w:p w14:paraId="038EEE92" w14:textId="51F070F4" w:rsidR="0024262A" w:rsidRPr="008C3EDC" w:rsidRDefault="0024262A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TTGTTATTCCTCACCAGGATGCT-3’</w:t>
            </w:r>
          </w:p>
        </w:tc>
      </w:tr>
      <w:tr w:rsidR="0024262A" w:rsidRPr="008C3EDC" w14:paraId="1F06BB14" w14:textId="77777777" w:rsidTr="0024262A">
        <w:tc>
          <w:tcPr>
            <w:tcW w:w="1170" w:type="dxa"/>
            <w:shd w:val="clear" w:color="auto" w:fill="auto"/>
          </w:tcPr>
          <w:p w14:paraId="439E26E6" w14:textId="77777777" w:rsidR="0024262A" w:rsidRPr="00816E1A" w:rsidRDefault="0024262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OAS1</w:t>
            </w:r>
          </w:p>
          <w:p w14:paraId="36927B81" w14:textId="77777777" w:rsidR="0024262A" w:rsidRPr="00816E1A" w:rsidRDefault="0024262A" w:rsidP="0024262A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56" w:type="dxa"/>
            <w:shd w:val="clear" w:color="auto" w:fill="auto"/>
          </w:tcPr>
          <w:p w14:paraId="2C98D84F" w14:textId="25472384" w:rsidR="0024262A" w:rsidRPr="008C3EDC" w:rsidRDefault="0024262A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AGAAATACCCCAGCCAAATCTCT-3’</w:t>
            </w:r>
          </w:p>
        </w:tc>
        <w:tc>
          <w:tcPr>
            <w:tcW w:w="4706" w:type="dxa"/>
            <w:shd w:val="clear" w:color="auto" w:fill="auto"/>
          </w:tcPr>
          <w:p w14:paraId="7EAF1D5F" w14:textId="352A5040" w:rsidR="0024262A" w:rsidRPr="008C3EDC" w:rsidRDefault="0024262A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TGAGGAGCCACCCTTTACCA-3’</w:t>
            </w:r>
          </w:p>
        </w:tc>
      </w:tr>
      <w:tr w:rsidR="0024262A" w:rsidRPr="008C3EDC" w14:paraId="49EDBA3B" w14:textId="77777777" w:rsidTr="0024262A">
        <w:tc>
          <w:tcPr>
            <w:tcW w:w="1170" w:type="dxa"/>
            <w:shd w:val="clear" w:color="auto" w:fill="auto"/>
          </w:tcPr>
          <w:p w14:paraId="27746C6C" w14:textId="77777777" w:rsidR="0024262A" w:rsidRPr="00816E1A" w:rsidRDefault="0024262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IFITM</w:t>
            </w:r>
          </w:p>
          <w:p w14:paraId="24E09184" w14:textId="77777777" w:rsidR="0024262A" w:rsidRPr="00816E1A" w:rsidRDefault="0024262A" w:rsidP="0024262A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4756" w:type="dxa"/>
            <w:shd w:val="clear" w:color="auto" w:fill="auto"/>
          </w:tcPr>
          <w:p w14:paraId="563B3158" w14:textId="38702E4C" w:rsidR="0024262A" w:rsidRPr="00473F3A" w:rsidRDefault="0024262A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CTGGGCTTCATAGCATTCGCCT-3’</w:t>
            </w:r>
          </w:p>
        </w:tc>
        <w:tc>
          <w:tcPr>
            <w:tcW w:w="4706" w:type="dxa"/>
            <w:shd w:val="clear" w:color="auto" w:fill="auto"/>
          </w:tcPr>
          <w:p w14:paraId="37E0E63E" w14:textId="42ACE2E4" w:rsidR="0024262A" w:rsidRPr="00473F3A" w:rsidRDefault="0024262A" w:rsidP="0024262A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AGATGTTCAGGCACTTGGCGGT-3’</w:t>
            </w:r>
          </w:p>
        </w:tc>
      </w:tr>
      <w:tr w:rsidR="00672CBC" w:rsidRPr="008C3EDC" w14:paraId="24B4BF2A" w14:textId="77777777" w:rsidTr="007345CE">
        <w:tc>
          <w:tcPr>
            <w:tcW w:w="10632" w:type="dxa"/>
            <w:gridSpan w:val="3"/>
            <w:shd w:val="clear" w:color="auto" w:fill="auto"/>
          </w:tcPr>
          <w:p w14:paraId="350F3D70" w14:textId="1DF921E8" w:rsidR="00672CBC" w:rsidRPr="00672CBC" w:rsidRDefault="00672CBC" w:rsidP="00672CB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 w:rsidRPr="00672CBC"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  <w:t>Internal Control</w:t>
            </w:r>
          </w:p>
        </w:tc>
      </w:tr>
      <w:tr w:rsidR="00672CBC" w:rsidRPr="008C3EDC" w14:paraId="1442BBC9" w14:textId="77777777" w:rsidTr="0024262A">
        <w:tc>
          <w:tcPr>
            <w:tcW w:w="1170" w:type="dxa"/>
            <w:shd w:val="clear" w:color="auto" w:fill="auto"/>
          </w:tcPr>
          <w:p w14:paraId="45958D55" w14:textId="77777777" w:rsidR="00672CBC" w:rsidRPr="00816E1A" w:rsidRDefault="00672CBC" w:rsidP="00672CBC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GAPDH</w:t>
            </w:r>
          </w:p>
          <w:p w14:paraId="7E446EEE" w14:textId="77777777" w:rsidR="00672CBC" w:rsidRPr="00816E1A" w:rsidRDefault="00672CBC" w:rsidP="00672CBC">
            <w:pPr>
              <w:spacing w:after="0"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4756" w:type="dxa"/>
            <w:shd w:val="clear" w:color="auto" w:fill="auto"/>
          </w:tcPr>
          <w:p w14:paraId="2260A0F7" w14:textId="155BCA07" w:rsidR="00672CBC" w:rsidRPr="00473F3A" w:rsidRDefault="00672CBC" w:rsidP="00672CBC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GGGTGTGAACCATGAGAAGTA-3’</w:t>
            </w:r>
          </w:p>
        </w:tc>
        <w:tc>
          <w:tcPr>
            <w:tcW w:w="4706" w:type="dxa"/>
            <w:shd w:val="clear" w:color="auto" w:fill="auto"/>
          </w:tcPr>
          <w:p w14:paraId="700BEAFC" w14:textId="7D622157" w:rsidR="00672CBC" w:rsidRPr="00473F3A" w:rsidRDefault="00672CBC" w:rsidP="00672CBC">
            <w:pPr>
              <w:spacing w:after="0" w:line="360" w:lineRule="auto"/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73F3A">
              <w:rPr>
                <w:rFonts w:ascii="Arial" w:hAnsi="Arial" w:cs="Arial"/>
                <w:color w:val="201F1E"/>
                <w:shd w:val="clear" w:color="auto" w:fill="FFFFFF"/>
              </w:rPr>
              <w:t>5’-GGTGCAGGAGGCATTGCT-3’</w:t>
            </w:r>
          </w:p>
        </w:tc>
      </w:tr>
    </w:tbl>
    <w:p w14:paraId="7926C112" w14:textId="77777777" w:rsidR="00474216" w:rsidRDefault="00474216" w:rsidP="0047421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E563609" w14:textId="77777777" w:rsidR="00474216" w:rsidRDefault="00474216" w:rsidP="0047421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2E005B5" w14:textId="77777777" w:rsidR="00474216" w:rsidRDefault="00474216" w:rsidP="0047421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474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0NbEwszSxMDExMTBR0lEKTi0uzszPAykwrgUA/Zbh8iwAAAA="/>
  </w:docVars>
  <w:rsids>
    <w:rsidRoot w:val="005D7B4A"/>
    <w:rsid w:val="0024262A"/>
    <w:rsid w:val="00353C7A"/>
    <w:rsid w:val="003B7253"/>
    <w:rsid w:val="003F3099"/>
    <w:rsid w:val="00466395"/>
    <w:rsid w:val="00474216"/>
    <w:rsid w:val="005D548E"/>
    <w:rsid w:val="005D7B4A"/>
    <w:rsid w:val="00672CBC"/>
    <w:rsid w:val="006E4687"/>
    <w:rsid w:val="00813F9E"/>
    <w:rsid w:val="00816E1A"/>
    <w:rsid w:val="00847FDF"/>
    <w:rsid w:val="008A2238"/>
    <w:rsid w:val="008C3EDC"/>
    <w:rsid w:val="00905209"/>
    <w:rsid w:val="00A50101"/>
    <w:rsid w:val="00AC12FB"/>
    <w:rsid w:val="00B97284"/>
    <w:rsid w:val="00BD3165"/>
    <w:rsid w:val="00D80A9B"/>
    <w:rsid w:val="00EA03AC"/>
    <w:rsid w:val="00EE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3EDE4"/>
  <w15:chartTrackingRefBased/>
  <w15:docId w15:val="{149FFA69-25D2-485F-8CEA-23F1EEBDC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5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74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0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Bhushan</dc:creator>
  <cp:keywords/>
  <dc:description/>
  <cp:lastModifiedBy>Sreedhar Chinnaswamy</cp:lastModifiedBy>
  <cp:revision>4</cp:revision>
  <cp:lastPrinted>2020-10-14T12:44:00Z</cp:lastPrinted>
  <dcterms:created xsi:type="dcterms:W3CDTF">2020-10-29T05:04:00Z</dcterms:created>
  <dcterms:modified xsi:type="dcterms:W3CDTF">2020-10-29T05:06:00Z</dcterms:modified>
</cp:coreProperties>
</file>